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4B7DB" w14:textId="77777777" w:rsidR="00262E07" w:rsidRDefault="00262E07" w:rsidP="00262E07">
      <w:pPr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14:paraId="79AE45B7" w14:textId="77777777" w:rsidR="00262E07" w:rsidRDefault="00262E07" w:rsidP="00262E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"/>
        <w:gridCol w:w="2658"/>
        <w:gridCol w:w="1931"/>
      </w:tblGrid>
      <w:tr w:rsidR="00262E07" w:rsidRPr="00436D42" w14:paraId="5CE7144E" w14:textId="77777777" w:rsidTr="00B5125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572BF" w14:textId="77777777" w:rsidR="00262E07" w:rsidRPr="00436D42" w:rsidRDefault="00262E07" w:rsidP="00B512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FFC734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436D42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Metro Are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9EA1D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436D42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2020 Population</w:t>
            </w:r>
          </w:p>
        </w:tc>
      </w:tr>
      <w:tr w:rsidR="00262E07" w:rsidRPr="00436D42" w14:paraId="26409F25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2CFE6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E830C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New York, NY-NJ-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62AB0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0,081,935</w:t>
            </w:r>
          </w:p>
        </w:tc>
      </w:tr>
      <w:tr w:rsidR="00262E07" w:rsidRPr="00436D42" w14:paraId="0CFFD389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61600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6C363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Los Angeles, CA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26815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3,200,998</w:t>
            </w:r>
          </w:p>
        </w:tc>
      </w:tr>
      <w:tr w:rsidR="00262E07" w:rsidRPr="00436D42" w14:paraId="3C8EE213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2E372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C5A7D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Chicago, IL-IN-W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8519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9,449,351</w:t>
            </w:r>
          </w:p>
        </w:tc>
      </w:tr>
      <w:tr w:rsidR="00262E07" w:rsidRPr="00436D42" w14:paraId="1E58FC6C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3D309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3DBD4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Dallas-Fort Worth, TX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552E0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7,637,387</w:t>
            </w:r>
          </w:p>
        </w:tc>
      </w:tr>
      <w:tr w:rsidR="00262E07" w:rsidRPr="00436D42" w14:paraId="54252C56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872AF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47DF0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Houston, T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03C46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7,149,642</w:t>
            </w:r>
          </w:p>
        </w:tc>
      </w:tr>
      <w:tr w:rsidR="00262E07" w:rsidRPr="00436D42" w14:paraId="68FCA8AD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2B017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A3BD3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Washington, DC-VA-MD-WV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5BC7B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6,278,542</w:t>
            </w:r>
          </w:p>
        </w:tc>
      </w:tr>
      <w:tr w:rsidR="00262E07" w:rsidRPr="00436D42" w14:paraId="510DC85B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FE790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35CAD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Philadelphia, PA-NJ-DE-M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718C3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6,245,051</w:t>
            </w:r>
          </w:p>
        </w:tc>
      </w:tr>
      <w:tr w:rsidR="00262E07" w:rsidRPr="00436D42" w14:paraId="0868B464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C2AE5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652E1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Miami, FL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66AB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6,138,333</w:t>
            </w:r>
          </w:p>
        </w:tc>
      </w:tr>
      <w:tr w:rsidR="00262E07" w:rsidRPr="00436D42" w14:paraId="45D18DAB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D25DD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263D7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Atlanta, G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D1B6A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6,104,803</w:t>
            </w:r>
          </w:p>
        </w:tc>
      </w:tr>
      <w:tr w:rsidR="00262E07" w:rsidRPr="00436D42" w14:paraId="2C91F5CC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4C2FF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97D5C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Boston, MA-NH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B32A0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,941,632</w:t>
            </w:r>
          </w:p>
        </w:tc>
      </w:tr>
      <w:tr w:rsidR="00262E07" w:rsidRPr="00436D42" w14:paraId="50975334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F6C7F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238B9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Phoenix, AZ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70353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,845,832</w:t>
            </w:r>
          </w:p>
        </w:tc>
      </w:tr>
      <w:tr w:rsidR="00262E07" w:rsidRPr="00436D42" w14:paraId="7F15E42B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FD9BD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11E6B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an Francisco, CA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8EB41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,749,008</w:t>
            </w:r>
          </w:p>
        </w:tc>
      </w:tr>
      <w:tr w:rsidR="00262E07" w:rsidRPr="00436D42" w14:paraId="2B2ABD26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F315F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5C4C7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Riverside, C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AFA21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,599,839</w:t>
            </w:r>
          </w:p>
        </w:tc>
      </w:tr>
      <w:tr w:rsidR="00262E07" w:rsidRPr="00436D42" w14:paraId="5ABF1D04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729A2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4E2A0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Detroit, MI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6E57F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,392,041</w:t>
            </w:r>
          </w:p>
        </w:tc>
      </w:tr>
      <w:tr w:rsidR="00262E07" w:rsidRPr="00436D42" w14:paraId="5B68FE1D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90129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E7282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eattle, W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BE5BA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,018,762</w:t>
            </w:r>
          </w:p>
        </w:tc>
      </w:tr>
      <w:tr w:rsidR="00262E07" w:rsidRPr="00436D42" w14:paraId="26C1CFE0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98DF4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7A74D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Minneapolis-St. Paul, MN-WI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A10C2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,690,261</w:t>
            </w:r>
          </w:p>
        </w:tc>
      </w:tr>
      <w:tr w:rsidR="00262E07" w:rsidRPr="00436D42" w14:paraId="43E4F6E0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07F57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22AEF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an Diego, C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5F641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,298,634</w:t>
            </w:r>
          </w:p>
        </w:tc>
      </w:tr>
      <w:tr w:rsidR="00262E07" w:rsidRPr="00436D42" w14:paraId="73725A69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FD25B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5C4E0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Denver-Boulder, CO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E9AB9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,294,579</w:t>
            </w:r>
          </w:p>
        </w:tc>
      </w:tr>
      <w:tr w:rsidR="00262E07" w:rsidRPr="00436D42" w14:paraId="6EA27A6D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3589F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B8395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Tampa, F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3D154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,175,275</w:t>
            </w:r>
          </w:p>
        </w:tc>
      </w:tr>
      <w:tr w:rsidR="00262E07" w:rsidRPr="00436D42" w14:paraId="24AB4842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F8BA0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C65D9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Baltimore, MD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BFECF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844,510</w:t>
            </w:r>
          </w:p>
        </w:tc>
      </w:tr>
      <w:tr w:rsidR="00262E07" w:rsidRPr="00436D42" w14:paraId="30CC497E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FC598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C4C35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t. Louis, MO-I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46DFD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820,253</w:t>
            </w:r>
          </w:p>
        </w:tc>
      </w:tr>
      <w:tr w:rsidR="00262E07" w:rsidRPr="00436D42" w14:paraId="0105119F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C44A9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2D1B9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Orlando, FL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4873E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673,376</w:t>
            </w:r>
          </w:p>
        </w:tc>
      </w:tr>
      <w:tr w:rsidR="00262E07" w:rsidRPr="00436D42" w14:paraId="18083359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1A7CD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F2F4E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Charlotte, NC-S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67B62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660,329</w:t>
            </w:r>
          </w:p>
        </w:tc>
      </w:tr>
      <w:tr w:rsidR="00262E07" w:rsidRPr="00436D42" w14:paraId="29A6A4DD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6A185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F2A08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an Antonio, TX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C5005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558,143</w:t>
            </w:r>
          </w:p>
        </w:tc>
      </w:tr>
      <w:tr w:rsidR="00262E07" w:rsidRPr="00436D42" w14:paraId="5074711C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F6BFA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E50C7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Portland, OR-W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DBEFB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512,859</w:t>
            </w:r>
          </w:p>
        </w:tc>
      </w:tr>
      <w:tr w:rsidR="00262E07" w:rsidRPr="00436D42" w14:paraId="439606ED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4156B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65FF8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Pittsburgh, PA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C8C7B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457,000</w:t>
            </w:r>
          </w:p>
        </w:tc>
      </w:tr>
      <w:tr w:rsidR="00262E07" w:rsidRPr="00436D42" w14:paraId="60337B28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48D6F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2C545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acramento, C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6E246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397,382</w:t>
            </w:r>
          </w:p>
        </w:tc>
      </w:tr>
      <w:tr w:rsidR="00262E07" w:rsidRPr="00436D42" w14:paraId="0AF597BE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8A4AB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2069F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Austin, TX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4B4B7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283,371</w:t>
            </w:r>
          </w:p>
        </w:tc>
      </w:tr>
      <w:tr w:rsidR="00262E07" w:rsidRPr="00436D42" w14:paraId="21DAB622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AFD8A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6D3C60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Las Vegas, N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1ECEB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265,461</w:t>
            </w:r>
          </w:p>
        </w:tc>
      </w:tr>
      <w:tr w:rsidR="00262E07" w:rsidRPr="00436D42" w14:paraId="633470A4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A0A1F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33AF3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Cincinnati, OH-KY-IN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96780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249,797</w:t>
            </w:r>
          </w:p>
        </w:tc>
      </w:tr>
      <w:tr w:rsidR="00262E07" w:rsidRPr="00436D42" w14:paraId="08531051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226EE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C731F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Kansas City, MO-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92D12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192,035</w:t>
            </w:r>
          </w:p>
        </w:tc>
      </w:tr>
      <w:tr w:rsidR="00262E07" w:rsidRPr="00436D42" w14:paraId="10F36825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5A1CE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D4662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Cleveland, OH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202D4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185,825</w:t>
            </w:r>
          </w:p>
        </w:tc>
      </w:tr>
      <w:tr w:rsidR="00262E07" w:rsidRPr="00436D42" w14:paraId="38CB95C4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F00D9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06185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Columbus, O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9F93D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138,926</w:t>
            </w:r>
          </w:p>
        </w:tc>
      </w:tr>
      <w:tr w:rsidR="00262E07" w:rsidRPr="00436D42" w14:paraId="3D3B6CC8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D5CA9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8C524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Indianapolis, IN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FD8C3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089,673</w:t>
            </w:r>
          </w:p>
        </w:tc>
      </w:tr>
      <w:tr w:rsidR="00262E07" w:rsidRPr="00436D42" w14:paraId="3ACCDC86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91A7C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9DB1D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Nashville, T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7E01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014,444</w:t>
            </w:r>
          </w:p>
        </w:tc>
      </w:tr>
      <w:tr w:rsidR="00262E07" w:rsidRPr="00436D42" w14:paraId="7D33A284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4D86B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lastRenderedPageBreak/>
              <w:t>36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F759B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Raleigh-Durham, NC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FBB5C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002,893</w:t>
            </w:r>
          </w:p>
        </w:tc>
      </w:tr>
      <w:tr w:rsidR="00262E07" w:rsidRPr="00436D42" w14:paraId="55C4A55C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EA9F3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A9CD5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an Jose, C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F4AC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2,000,468</w:t>
            </w:r>
          </w:p>
        </w:tc>
      </w:tr>
      <w:tr w:rsidR="00262E07" w:rsidRPr="00436D42" w14:paraId="4703B2B7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897EE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979AE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Salt Lake City, UT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DB132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895,133</w:t>
            </w:r>
          </w:p>
        </w:tc>
      </w:tr>
      <w:tr w:rsidR="00262E07" w:rsidRPr="00436D42" w14:paraId="074B600B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BF15E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789A7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Virginia Beach, VA-N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891B9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780,059</w:t>
            </w:r>
          </w:p>
        </w:tc>
      </w:tr>
      <w:tr w:rsidR="00262E07" w:rsidRPr="00436D42" w14:paraId="17EE0735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046F5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F115A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Providence, RI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9765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676,579</w:t>
            </w:r>
          </w:p>
        </w:tc>
      </w:tr>
      <w:tr w:rsidR="00262E07" w:rsidRPr="00436D42" w14:paraId="0B0BF7B6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72BD6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97155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Jacksonville, F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D9363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605,848</w:t>
            </w:r>
          </w:p>
        </w:tc>
      </w:tr>
      <w:tr w:rsidR="00262E07" w:rsidRPr="00436D42" w14:paraId="5462ACBE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AC42D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4E1FE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Milwaukee, WI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E997A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574,731</w:t>
            </w:r>
          </w:p>
        </w:tc>
      </w:tr>
      <w:tr w:rsidR="00262E07" w:rsidRPr="00436D42" w14:paraId="74E865E1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9E38A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B2244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Oklahoma City, O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E4B3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425,695</w:t>
            </w:r>
          </w:p>
        </w:tc>
      </w:tr>
      <w:tr w:rsidR="00262E07" w:rsidRPr="00436D42" w14:paraId="22C13134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94DF8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0E5DB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Louisville, KY-IN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ED655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362,180</w:t>
            </w:r>
          </w:p>
        </w:tc>
      </w:tr>
      <w:tr w:rsidR="00262E07" w:rsidRPr="00436D42" w14:paraId="3671BC2A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965D0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3D92A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Memphis, TN-MS-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F2315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345,425</w:t>
            </w:r>
          </w:p>
        </w:tc>
      </w:tr>
      <w:tr w:rsidR="00262E07" w:rsidRPr="00436D42" w14:paraId="16547EB7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C6170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2D8C9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Richmond, VA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35B5B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314,434</w:t>
            </w:r>
          </w:p>
        </w:tc>
      </w:tr>
      <w:tr w:rsidR="00262E07" w:rsidRPr="00436D42" w14:paraId="50CFFE87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DDEFD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065B4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Birmingham, 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A836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180,631</w:t>
            </w:r>
          </w:p>
        </w:tc>
      </w:tr>
      <w:tr w:rsidR="00262E07" w:rsidRPr="00436D42" w14:paraId="0C58D3A9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646166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97685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Buffalo, NY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4BECE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166,902</w:t>
            </w:r>
          </w:p>
        </w:tc>
      </w:tr>
      <w:tr w:rsidR="00262E07" w:rsidRPr="00436D42" w14:paraId="10D77476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CA062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1ACF6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Hartford, 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53FA5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150,473</w:t>
            </w:r>
          </w:p>
        </w:tc>
      </w:tr>
      <w:tr w:rsidR="00262E07" w:rsidRPr="00436D42" w14:paraId="408CAB8A" w14:textId="77777777" w:rsidTr="00B51250">
        <w:trPr>
          <w:trHeight w:val="315"/>
          <w:tblCellSpacing w:w="0" w:type="dxa"/>
        </w:trPr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B8C57" w14:textId="77777777" w:rsidR="00262E07" w:rsidRPr="00436D42" w:rsidRDefault="00262E07" w:rsidP="00B51250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3A54B" w14:textId="77777777" w:rsidR="00262E07" w:rsidRPr="00436D42" w:rsidRDefault="00262E07" w:rsidP="00B5125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New Orleans, LA</w:t>
            </w:r>
          </w:p>
        </w:tc>
        <w:tc>
          <w:tcPr>
            <w:tcW w:w="0" w:type="auto"/>
            <w:shd w:val="clear" w:color="auto" w:fill="EBEB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91738" w14:textId="77777777" w:rsidR="00262E07" w:rsidRPr="00436D42" w:rsidRDefault="00262E07" w:rsidP="00B5125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436D42">
              <w:rPr>
                <w:rFonts w:eastAsia="Times New Roman"/>
                <w:sz w:val="20"/>
                <w:szCs w:val="20"/>
                <w:lang w:val="en-US"/>
              </w:rPr>
              <w:t>1,007,275</w:t>
            </w:r>
          </w:p>
        </w:tc>
      </w:tr>
    </w:tbl>
    <w:p w14:paraId="6F9DB20F" w14:textId="77777777" w:rsidR="00262E07" w:rsidRDefault="00262E07" w:rsidP="00262E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C4DCFE" w14:textId="2F09EF2C" w:rsidR="00262E07" w:rsidRDefault="00262E07" w:rsidP="00262E0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0 largest U.S. metros by population, 2020</w:t>
      </w:r>
      <w:r>
        <w:rPr>
          <w:rFonts w:ascii="Times New Roman" w:eastAsia="Times New Roman" w:hAnsi="Times New Roman" w:cs="Times New Roman"/>
          <w:sz w:val="24"/>
          <w:szCs w:val="24"/>
        </w:rPr>
        <w:t>. Source data: [</w:t>
      </w:r>
      <w:r w:rsidR="00F610D5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].</w:t>
      </w:r>
    </w:p>
    <w:p w14:paraId="0E5EB359" w14:textId="77777777" w:rsidR="00262E07" w:rsidRDefault="00262E07" w:rsidP="00262E0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132436" w14:textId="66FDBB5E" w:rsidR="00262E07" w:rsidRDefault="00B26F4A" w:rsidP="00262E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262E07">
        <w:rPr>
          <w:rFonts w:ascii="Times New Roman" w:eastAsia="Times New Roman" w:hAnsi="Times New Roman" w:cs="Times New Roman"/>
          <w:b/>
          <w:sz w:val="24"/>
          <w:szCs w:val="24"/>
        </w:rPr>
        <w:t>Figure. County-defined boundaries and selected PUMAs (and MIGPUMA) for Pittsburgh</w:t>
      </w:r>
      <w:r w:rsidR="00262E0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62E07">
        <w:rPr>
          <w:rFonts w:ascii="Times New Roman" w:eastAsia="Times New Roman" w:hAnsi="Times New Roman" w:cs="Times New Roman"/>
          <w:b/>
          <w:sz w:val="24"/>
          <w:szCs w:val="24"/>
        </w:rPr>
        <w:t>PA, 2000</w:t>
      </w:r>
      <w:r w:rsidR="00262E07">
        <w:rPr>
          <w:rFonts w:ascii="Times New Roman" w:eastAsia="Times New Roman" w:hAnsi="Times New Roman" w:cs="Times New Roman"/>
          <w:sz w:val="24"/>
          <w:szCs w:val="24"/>
        </w:rPr>
        <w:t>. Source data: Calculated by authors, [4].</w:t>
      </w:r>
    </w:p>
    <w:p w14:paraId="0FBDE9A3" w14:textId="3DB18422" w:rsidR="00EC4B14" w:rsidRDefault="00F610D5">
      <w:r>
        <w:t>References</w:t>
      </w:r>
    </w:p>
    <w:p w14:paraId="3B368E40" w14:textId="77777777" w:rsidR="00F610D5" w:rsidRDefault="00F610D5" w:rsidP="00F610D5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S Census Bureau [Internet]. Suitland (MD): 2020 Decennial Census, DEC Redistricting Data (PL 94-171), Table P1 (Race). 2020 [cited 2024 Oct 9]. Available from: </w:t>
      </w:r>
      <w:r>
        <w:rPr>
          <w:rFonts w:ascii="Times New Roman" w:eastAsia="Times New Roman" w:hAnsi="Times New Roman" w:cs="Times New Roman"/>
          <w:color w:val="1155CC"/>
          <w:sz w:val="24"/>
          <w:szCs w:val="24"/>
          <w:u w:val="single"/>
        </w:rPr>
        <w:t>https://data.census.gov/table/DECENNIALPL2020.P1?q=P1: TOTAL POP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4AF5FBB" w14:textId="77777777" w:rsidR="00F610D5" w:rsidRDefault="00F610D5"/>
    <w:sectPr w:rsidR="00F610D5" w:rsidSect="00782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9E68BE"/>
    <w:multiLevelType w:val="multilevel"/>
    <w:tmpl w:val="190AF7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72265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07"/>
    <w:rsid w:val="00117301"/>
    <w:rsid w:val="00262E07"/>
    <w:rsid w:val="004947B2"/>
    <w:rsid w:val="00510235"/>
    <w:rsid w:val="006816D4"/>
    <w:rsid w:val="00782258"/>
    <w:rsid w:val="009F48ED"/>
    <w:rsid w:val="00B26F4A"/>
    <w:rsid w:val="00B362C9"/>
    <w:rsid w:val="00BA5092"/>
    <w:rsid w:val="00BB1A80"/>
    <w:rsid w:val="00BF7D3D"/>
    <w:rsid w:val="00CB032F"/>
    <w:rsid w:val="00EC4B14"/>
    <w:rsid w:val="00F6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A4593"/>
  <w15:chartTrackingRefBased/>
  <w15:docId w15:val="{A8B2830F-5181-A742-8717-C4490EA3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E0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E0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E0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E0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E0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E0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E0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E0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E0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E0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2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E0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2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E0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2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E0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2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E0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26F4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jevich, Jason R - (jjason)</dc:creator>
  <cp:keywords/>
  <dc:description/>
  <cp:lastModifiedBy>Jurjevich, Jason R - (jjason)</cp:lastModifiedBy>
  <cp:revision>4</cp:revision>
  <dcterms:created xsi:type="dcterms:W3CDTF">2025-01-31T15:27:00Z</dcterms:created>
  <dcterms:modified xsi:type="dcterms:W3CDTF">2025-02-17T16:45:00Z</dcterms:modified>
</cp:coreProperties>
</file>